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34DD3" w14:textId="4F129433" w:rsidR="00696218" w:rsidRDefault="00696218" w:rsidP="006F65D8">
      <w:r w:rsidRPr="00696218">
        <w:rPr>
          <w:b/>
        </w:rPr>
        <w:t xml:space="preserve">S1 Table: </w:t>
      </w:r>
      <w:r w:rsidRPr="004C253E">
        <w:rPr>
          <w:b/>
        </w:rPr>
        <w:t xml:space="preserve">Clinical </w:t>
      </w:r>
      <w:r>
        <w:rPr>
          <w:b/>
        </w:rPr>
        <w:t xml:space="preserve">assessment and scoring </w:t>
      </w:r>
      <w:r w:rsidRPr="00DF68C1">
        <w:rPr>
          <w:b/>
        </w:rPr>
        <w:t xml:space="preserve">of </w:t>
      </w:r>
      <w:r w:rsidRPr="00696218">
        <w:rPr>
          <w:b/>
        </w:rPr>
        <w:t>tga</w:t>
      </w:r>
      <w:r w:rsidRPr="00230432">
        <w:rPr>
          <w:b/>
        </w:rPr>
        <w:t>20</w:t>
      </w:r>
      <w:r w:rsidRPr="00DF68C1">
        <w:rPr>
          <w:b/>
        </w:rPr>
        <w:t xml:space="preserve"> mice inoculated with RML6</w:t>
      </w:r>
      <w:r>
        <w:rPr>
          <w:b/>
        </w:rPr>
        <w:t xml:space="preserve"> according to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Zhu&lt;/Author&gt;&lt;Year&gt;2015&lt;/Year&gt;&lt;RecNum&gt;779&lt;/RecNum&gt;&lt;DisplayText&gt;[14]&lt;/DisplayText&gt;&lt;record&gt;&lt;rec-number&gt;779&lt;/rec-number&gt;&lt;foreign-keys&gt;&lt;key app="EN" db-id="55ff5xp2v2ww9uewspzv2t5mvv552xsawf9r" timestamp="1465367194"&gt;779&lt;/key&gt;&lt;/foreign-keys&gt;&lt;ref-type name="Journal Article"&gt;17&lt;/ref-type&gt;&lt;contributors&gt;&lt;authors&gt;&lt;author&gt;Zhu, C.&lt;/author&gt;&lt;author&gt;Schwarz, P.&lt;/author&gt;&lt;author&gt;Abakumova, I.&lt;/author&gt;&lt;author&gt;Aguzzi, A.&lt;/author&gt;&lt;/authors&gt;&lt;/contributors&gt;&lt;auth-address&gt;Institute of Neuropathology, University Hospital Zurich, Zurich, Switzerland.&lt;/auth-address&gt;&lt;titles&gt;&lt;title&gt;Unaltered Prion Pathogenesis in a Mouse Model of High-Fat Diet-Induced Insulin Resistance&lt;/title&gt;&lt;secondary-title&gt;PLoS One&lt;/secondary-title&gt;&lt;/titles&gt;&lt;periodical&gt;&lt;full-title&gt;PLoS One&lt;/full-title&gt;&lt;abbr-1&gt;PloS one&lt;/abbr-1&gt;&lt;/periodical&gt;&lt;pages&gt;e0144983&lt;/pages&gt;&lt;volume&gt;10&lt;/volume&gt;&lt;number&gt;12&lt;/number&gt;&lt;dates&gt;&lt;year&gt;2015&lt;/year&gt;&lt;/dates&gt;&lt;isbn&gt;1932-6203 (Electronic)&amp;#xD;1932-6203 (Linking)&lt;/isbn&gt;&lt;accession-num&gt;26658276&lt;/accession-num&gt;&lt;urls&gt;&lt;related-urls&gt;&lt;url&gt;http://www.ncbi.nlm.nih.gov/pubmed/26658276&lt;/url&gt;&lt;/related-urls&gt;&lt;/urls&gt;&lt;custom2&gt;PMC4677814&lt;/custom2&gt;&lt;electronic-resource-num&gt;10.1371/journal.pone.0144983&lt;/electronic-resource-num&gt;&lt;/record&gt;&lt;/Cite&gt;&lt;/EndNote&gt;</w:instrText>
      </w:r>
      <w:r>
        <w:rPr>
          <w:b/>
        </w:rPr>
        <w:fldChar w:fldCharType="separate"/>
      </w:r>
      <w:r>
        <w:rPr>
          <w:b/>
          <w:noProof/>
        </w:rPr>
        <w:t>[14]</w:t>
      </w:r>
      <w:r>
        <w:rPr>
          <w:b/>
        </w:rPr>
        <w:fldChar w:fldCharType="end"/>
      </w:r>
    </w:p>
    <w:p w14:paraId="65B3CB9D" w14:textId="5AD81969" w:rsidR="006F65D8" w:rsidRPr="004C253E" w:rsidRDefault="006F65D8" w:rsidP="006F65D8">
      <w:pPr>
        <w:rPr>
          <w:rFonts w:ascii="Times New Roman" w:hAnsi="Times New Roman" w:cs="Times New Roman"/>
          <w:color w:val="000000"/>
          <w:sz w:val="24"/>
        </w:rPr>
      </w:pPr>
      <w:r w:rsidRPr="00230432">
        <w:t>The animals</w:t>
      </w:r>
      <w:r w:rsidRPr="004C253E">
        <w:t xml:space="preserve"> </w:t>
      </w:r>
      <w:r>
        <w:t>were</w:t>
      </w:r>
      <w:r w:rsidRPr="004C253E">
        <w:t xml:space="preserve"> observed </w:t>
      </w:r>
      <w:r>
        <w:t>every other day</w:t>
      </w:r>
      <w:r w:rsidRPr="004C253E">
        <w:t xml:space="preserve"> after </w:t>
      </w:r>
      <w:r>
        <w:t>RML6 inoculation</w:t>
      </w:r>
      <w:r w:rsidRPr="004C253E">
        <w:t xml:space="preserve"> for clinical signs </w:t>
      </w:r>
      <w:r>
        <w:t xml:space="preserve">including gait, grooming, activity, </w:t>
      </w:r>
      <w:r w:rsidRPr="004C253E">
        <w:t>rough hair coat, limb paresis</w:t>
      </w:r>
      <w:r>
        <w:t xml:space="preserve"> and </w:t>
      </w:r>
      <w:r w:rsidRPr="004C253E">
        <w:t>ataxia</w:t>
      </w:r>
      <w:r>
        <w:t xml:space="preserve">. </w:t>
      </w:r>
      <w:r w:rsidRPr="004C253E">
        <w:t xml:space="preserve">Once the mice </w:t>
      </w:r>
      <w:r>
        <w:t>showed the first sign of scrapie (grade 1), they were monitored every day and wet food was supplied in the cage. When the mice reached score</w:t>
      </w:r>
      <w:r w:rsidRPr="004C253E">
        <w:t xml:space="preserve"> grade 2</w:t>
      </w:r>
      <w:r>
        <w:t xml:space="preserve"> that hindered them reaching the</w:t>
      </w:r>
      <w:r w:rsidR="00CD0EFA">
        <w:t xml:space="preserve"> </w:t>
      </w:r>
      <w:bookmarkStart w:id="0" w:name="_GoBack"/>
      <w:bookmarkEnd w:id="0"/>
      <w:r>
        <w:t>water bottle,</w:t>
      </w:r>
      <w:r w:rsidRPr="004C253E">
        <w:t xml:space="preserve"> they </w:t>
      </w:r>
      <w:r>
        <w:t>were</w:t>
      </w:r>
      <w:r w:rsidRPr="004C253E">
        <w:t xml:space="preserve"> </w:t>
      </w:r>
      <w:r>
        <w:t>euthanized by CO</w:t>
      </w:r>
      <w:r w:rsidRPr="00C379FC">
        <w:rPr>
          <w:vertAlign w:val="subscript"/>
        </w:rPr>
        <w:t>2</w:t>
      </w:r>
      <w:r>
        <w:t xml:space="preserve"> inhalation</w:t>
      </w:r>
      <w:r w:rsidRPr="004C253E">
        <w:t>.</w:t>
      </w:r>
    </w:p>
    <w:tbl>
      <w:tblPr>
        <w:tblStyle w:val="Tabellenraster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9"/>
        <w:gridCol w:w="3609"/>
        <w:gridCol w:w="2175"/>
        <w:gridCol w:w="2339"/>
      </w:tblGrid>
      <w:tr w:rsidR="006F65D8" w:rsidRPr="0073759A" w14:paraId="5F175D70" w14:textId="77777777" w:rsidTr="00B00601">
        <w:trPr>
          <w:trHeight w:val="227"/>
        </w:trPr>
        <w:tc>
          <w:tcPr>
            <w:tcW w:w="949" w:type="dxa"/>
          </w:tcPr>
          <w:p w14:paraId="3D97293E" w14:textId="77777777" w:rsidR="006F65D8" w:rsidRPr="0073759A" w:rsidRDefault="006F65D8" w:rsidP="00B0060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73759A">
              <w:rPr>
                <w:b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3609" w:type="dxa"/>
          </w:tcPr>
          <w:p w14:paraId="6B15F5E1" w14:textId="77777777" w:rsidR="006F65D8" w:rsidRPr="0073759A" w:rsidRDefault="006F65D8" w:rsidP="00B0060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73759A">
              <w:rPr>
                <w:b/>
                <w:color w:val="000000"/>
                <w:sz w:val="20"/>
                <w:szCs w:val="20"/>
              </w:rPr>
              <w:t>Clinical signs</w:t>
            </w:r>
          </w:p>
        </w:tc>
        <w:tc>
          <w:tcPr>
            <w:tcW w:w="2175" w:type="dxa"/>
          </w:tcPr>
          <w:p w14:paraId="4486A815" w14:textId="77777777" w:rsidR="006F65D8" w:rsidRPr="0073759A" w:rsidRDefault="006F65D8" w:rsidP="00B0060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73759A">
              <w:rPr>
                <w:b/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2339" w:type="dxa"/>
          </w:tcPr>
          <w:p w14:paraId="7CEB0478" w14:textId="77777777" w:rsidR="006F65D8" w:rsidRPr="0073759A" w:rsidRDefault="006F65D8" w:rsidP="00B00601">
            <w:pPr>
              <w:autoSpaceDE w:val="0"/>
              <w:autoSpaceDN w:val="0"/>
              <w:adjustRightInd w:val="0"/>
              <w:rPr>
                <w:b/>
                <w:color w:val="000000"/>
                <w:sz w:val="20"/>
                <w:szCs w:val="20"/>
              </w:rPr>
            </w:pPr>
            <w:r w:rsidRPr="0073759A">
              <w:rPr>
                <w:b/>
                <w:color w:val="000000"/>
                <w:sz w:val="20"/>
                <w:szCs w:val="20"/>
              </w:rPr>
              <w:t xml:space="preserve">Action </w:t>
            </w:r>
          </w:p>
        </w:tc>
      </w:tr>
      <w:tr w:rsidR="006F65D8" w:rsidRPr="00FC082F" w14:paraId="2833EB87" w14:textId="77777777" w:rsidTr="00B00601">
        <w:trPr>
          <w:trHeight w:val="464"/>
        </w:trPr>
        <w:tc>
          <w:tcPr>
            <w:tcW w:w="949" w:type="dxa"/>
          </w:tcPr>
          <w:p w14:paraId="1E68769E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sz w:val="20"/>
                <w:szCs w:val="20"/>
              </w:rPr>
              <w:t>0</w:t>
            </w:r>
          </w:p>
        </w:tc>
        <w:tc>
          <w:tcPr>
            <w:tcW w:w="3609" w:type="dxa"/>
          </w:tcPr>
          <w:p w14:paraId="289B5894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>No detectable signs of abnormal movement</w:t>
            </w:r>
          </w:p>
        </w:tc>
        <w:tc>
          <w:tcPr>
            <w:tcW w:w="2175" w:type="dxa"/>
          </w:tcPr>
          <w:p w14:paraId="6AA1DCB0" w14:textId="77777777" w:rsidR="006F65D8" w:rsidRPr="0073759A" w:rsidRDefault="006F65D8" w:rsidP="00B00601">
            <w:pPr>
              <w:rPr>
                <w:sz w:val="20"/>
                <w:szCs w:val="20"/>
              </w:rPr>
            </w:pPr>
          </w:p>
        </w:tc>
        <w:tc>
          <w:tcPr>
            <w:tcW w:w="2339" w:type="dxa"/>
          </w:tcPr>
          <w:p w14:paraId="5E9C2B3F" w14:textId="77777777" w:rsidR="006F65D8" w:rsidRPr="0073759A" w:rsidRDefault="006F65D8" w:rsidP="00B00601">
            <w:pPr>
              <w:rPr>
                <w:sz w:val="20"/>
                <w:szCs w:val="20"/>
              </w:rPr>
            </w:pPr>
          </w:p>
        </w:tc>
      </w:tr>
      <w:tr w:rsidR="006F65D8" w:rsidRPr="0073759A" w14:paraId="79AC4F64" w14:textId="77777777" w:rsidTr="00B00601">
        <w:trPr>
          <w:trHeight w:val="682"/>
        </w:trPr>
        <w:tc>
          <w:tcPr>
            <w:tcW w:w="949" w:type="dxa"/>
          </w:tcPr>
          <w:p w14:paraId="6ADF5323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sz w:val="20"/>
                <w:szCs w:val="20"/>
              </w:rPr>
              <w:t>1</w:t>
            </w:r>
          </w:p>
        </w:tc>
        <w:tc>
          <w:tcPr>
            <w:tcW w:w="3609" w:type="dxa"/>
          </w:tcPr>
          <w:p w14:paraId="14854F4B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>Waddling gait, mild signs of reduced grooming, rough hair coat, limb weakness, front leg paresis</w:t>
            </w:r>
          </w:p>
        </w:tc>
        <w:tc>
          <w:tcPr>
            <w:tcW w:w="2175" w:type="dxa"/>
          </w:tcPr>
          <w:p w14:paraId="593FA12C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>Slight rolling while shaking the cage</w:t>
            </w:r>
          </w:p>
        </w:tc>
        <w:tc>
          <w:tcPr>
            <w:tcW w:w="2339" w:type="dxa"/>
          </w:tcPr>
          <w:p w14:paraId="79170646" w14:textId="77777777" w:rsidR="006F65D8" w:rsidRPr="0073759A" w:rsidRDefault="006F65D8" w:rsidP="00B00601">
            <w:pPr>
              <w:rPr>
                <w:color w:val="000000"/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 xml:space="preserve">Provide </w:t>
            </w:r>
            <w:r>
              <w:rPr>
                <w:color w:val="000000"/>
                <w:sz w:val="20"/>
                <w:szCs w:val="20"/>
              </w:rPr>
              <w:t>wet food</w:t>
            </w:r>
            <w:r w:rsidRPr="0073759A">
              <w:rPr>
                <w:color w:val="000000"/>
                <w:sz w:val="20"/>
                <w:szCs w:val="20"/>
              </w:rPr>
              <w:t xml:space="preserve"> in the cage; </w:t>
            </w:r>
          </w:p>
          <w:p w14:paraId="03589DD9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Pr="0073759A">
              <w:rPr>
                <w:color w:val="000000"/>
                <w:sz w:val="20"/>
                <w:szCs w:val="20"/>
              </w:rPr>
              <w:t>bserve every day</w:t>
            </w:r>
          </w:p>
        </w:tc>
      </w:tr>
      <w:tr w:rsidR="006F65D8" w:rsidRPr="00FC082F" w14:paraId="262E31F6" w14:textId="77777777" w:rsidTr="00B00601">
        <w:trPr>
          <w:trHeight w:val="2235"/>
        </w:trPr>
        <w:tc>
          <w:tcPr>
            <w:tcW w:w="949" w:type="dxa"/>
          </w:tcPr>
          <w:p w14:paraId="626EAD0E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sz w:val="20"/>
                <w:szCs w:val="20"/>
              </w:rPr>
              <w:t>2</w:t>
            </w:r>
          </w:p>
        </w:tc>
        <w:tc>
          <w:tcPr>
            <w:tcW w:w="3609" w:type="dxa"/>
          </w:tcPr>
          <w:p w14:paraId="4AF1EA7F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>Ataxia, reduced grooming and activity, paralysis, rolling</w:t>
            </w:r>
          </w:p>
        </w:tc>
        <w:tc>
          <w:tcPr>
            <w:tcW w:w="2175" w:type="dxa"/>
          </w:tcPr>
          <w:p w14:paraId="3DBDE001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>Rolling while shaking the cage</w:t>
            </w:r>
          </w:p>
        </w:tc>
        <w:tc>
          <w:tcPr>
            <w:tcW w:w="2339" w:type="dxa"/>
          </w:tcPr>
          <w:p w14:paraId="38476659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color w:val="000000"/>
                <w:sz w:val="20"/>
                <w:szCs w:val="20"/>
              </w:rPr>
              <w:t xml:space="preserve">Euthanize immediately </w:t>
            </w:r>
            <w:r>
              <w:rPr>
                <w:color w:val="000000"/>
                <w:sz w:val="20"/>
                <w:szCs w:val="20"/>
              </w:rPr>
              <w:t>once</w:t>
            </w:r>
            <w:r w:rsidRPr="0073759A">
              <w:rPr>
                <w:color w:val="000000"/>
                <w:sz w:val="20"/>
                <w:szCs w:val="20"/>
              </w:rPr>
              <w:t xml:space="preserve"> the clinical signs hamper the mice reaching the water bottle</w:t>
            </w:r>
          </w:p>
        </w:tc>
      </w:tr>
      <w:tr w:rsidR="006F65D8" w:rsidRPr="0073759A" w14:paraId="00A219DD" w14:textId="77777777" w:rsidTr="00B00601">
        <w:trPr>
          <w:trHeight w:val="237"/>
        </w:trPr>
        <w:tc>
          <w:tcPr>
            <w:tcW w:w="949" w:type="dxa"/>
          </w:tcPr>
          <w:p w14:paraId="553F64BC" w14:textId="77777777" w:rsidR="006F65D8" w:rsidRPr="0073759A" w:rsidRDefault="006F65D8" w:rsidP="00B00601">
            <w:pPr>
              <w:rPr>
                <w:sz w:val="20"/>
                <w:szCs w:val="20"/>
              </w:rPr>
            </w:pPr>
            <w:r w:rsidRPr="0073759A">
              <w:rPr>
                <w:sz w:val="20"/>
                <w:szCs w:val="20"/>
              </w:rPr>
              <w:t>3</w:t>
            </w:r>
          </w:p>
        </w:tc>
        <w:tc>
          <w:tcPr>
            <w:tcW w:w="3609" w:type="dxa"/>
          </w:tcPr>
          <w:p w14:paraId="7C086D3D" w14:textId="77777777" w:rsidR="006F65D8" w:rsidRPr="0073759A" w:rsidRDefault="006F65D8" w:rsidP="00B00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73759A">
              <w:rPr>
                <w:color w:val="000000"/>
                <w:sz w:val="20"/>
                <w:szCs w:val="20"/>
              </w:rPr>
              <w:t xml:space="preserve">ead </w:t>
            </w:r>
          </w:p>
        </w:tc>
        <w:tc>
          <w:tcPr>
            <w:tcW w:w="2175" w:type="dxa"/>
          </w:tcPr>
          <w:p w14:paraId="6A53C168" w14:textId="77777777" w:rsidR="006F65D8" w:rsidRPr="0073759A" w:rsidRDefault="006F65D8" w:rsidP="00B00601">
            <w:pPr>
              <w:rPr>
                <w:sz w:val="20"/>
                <w:szCs w:val="20"/>
              </w:rPr>
            </w:pPr>
          </w:p>
        </w:tc>
        <w:tc>
          <w:tcPr>
            <w:tcW w:w="2339" w:type="dxa"/>
          </w:tcPr>
          <w:p w14:paraId="2A2FA38D" w14:textId="77777777" w:rsidR="006F65D8" w:rsidRPr="0073759A" w:rsidRDefault="006F65D8" w:rsidP="00B00601">
            <w:pPr>
              <w:rPr>
                <w:sz w:val="20"/>
                <w:szCs w:val="20"/>
              </w:rPr>
            </w:pPr>
          </w:p>
        </w:tc>
      </w:tr>
    </w:tbl>
    <w:p w14:paraId="65C6EB41" w14:textId="77777777" w:rsidR="006028A2" w:rsidRDefault="006028A2"/>
    <w:sectPr w:rsidR="006028A2" w:rsidSect="00A27F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5D8"/>
    <w:rsid w:val="000141D1"/>
    <w:rsid w:val="0003110D"/>
    <w:rsid w:val="00050E4C"/>
    <w:rsid w:val="00083A68"/>
    <w:rsid w:val="00086E01"/>
    <w:rsid w:val="000A0744"/>
    <w:rsid w:val="000A576B"/>
    <w:rsid w:val="001425BC"/>
    <w:rsid w:val="00155854"/>
    <w:rsid w:val="001813D0"/>
    <w:rsid w:val="00184FF6"/>
    <w:rsid w:val="00195010"/>
    <w:rsid w:val="001B073C"/>
    <w:rsid w:val="001F6DBB"/>
    <w:rsid w:val="002370A9"/>
    <w:rsid w:val="00280F69"/>
    <w:rsid w:val="002A07F9"/>
    <w:rsid w:val="002C0964"/>
    <w:rsid w:val="003047CC"/>
    <w:rsid w:val="003522BA"/>
    <w:rsid w:val="00374E26"/>
    <w:rsid w:val="003B7707"/>
    <w:rsid w:val="00401C7F"/>
    <w:rsid w:val="00423ADF"/>
    <w:rsid w:val="00432AA0"/>
    <w:rsid w:val="00452B70"/>
    <w:rsid w:val="004830C1"/>
    <w:rsid w:val="00483A70"/>
    <w:rsid w:val="00510FC7"/>
    <w:rsid w:val="00525DB1"/>
    <w:rsid w:val="0053216E"/>
    <w:rsid w:val="0056680E"/>
    <w:rsid w:val="0057436A"/>
    <w:rsid w:val="00593831"/>
    <w:rsid w:val="00595E95"/>
    <w:rsid w:val="005E57A9"/>
    <w:rsid w:val="006025AC"/>
    <w:rsid w:val="006028A2"/>
    <w:rsid w:val="00627F00"/>
    <w:rsid w:val="00696218"/>
    <w:rsid w:val="006B2165"/>
    <w:rsid w:val="006C64DE"/>
    <w:rsid w:val="006E3724"/>
    <w:rsid w:val="006F65D8"/>
    <w:rsid w:val="00702072"/>
    <w:rsid w:val="00791039"/>
    <w:rsid w:val="007C0E08"/>
    <w:rsid w:val="007C1F56"/>
    <w:rsid w:val="007C71DB"/>
    <w:rsid w:val="007E3D00"/>
    <w:rsid w:val="007F3A41"/>
    <w:rsid w:val="008111DC"/>
    <w:rsid w:val="00820223"/>
    <w:rsid w:val="0083622A"/>
    <w:rsid w:val="00856048"/>
    <w:rsid w:val="008D4DED"/>
    <w:rsid w:val="0092708F"/>
    <w:rsid w:val="009B471C"/>
    <w:rsid w:val="009C37A6"/>
    <w:rsid w:val="009C5274"/>
    <w:rsid w:val="00A17EDD"/>
    <w:rsid w:val="00A27F10"/>
    <w:rsid w:val="00A41BA8"/>
    <w:rsid w:val="00A63A37"/>
    <w:rsid w:val="00AB52EA"/>
    <w:rsid w:val="00B159C3"/>
    <w:rsid w:val="00B3711B"/>
    <w:rsid w:val="00B376FD"/>
    <w:rsid w:val="00B605AF"/>
    <w:rsid w:val="00B61E81"/>
    <w:rsid w:val="00B82920"/>
    <w:rsid w:val="00BA4DDC"/>
    <w:rsid w:val="00BC02B4"/>
    <w:rsid w:val="00BC5CC7"/>
    <w:rsid w:val="00BD1789"/>
    <w:rsid w:val="00C25A42"/>
    <w:rsid w:val="00C414E7"/>
    <w:rsid w:val="00C803B6"/>
    <w:rsid w:val="00C97824"/>
    <w:rsid w:val="00CB190C"/>
    <w:rsid w:val="00CB5595"/>
    <w:rsid w:val="00CD0EFA"/>
    <w:rsid w:val="00CF4FD0"/>
    <w:rsid w:val="00CF56A1"/>
    <w:rsid w:val="00D16022"/>
    <w:rsid w:val="00D3075F"/>
    <w:rsid w:val="00D463CD"/>
    <w:rsid w:val="00D5164E"/>
    <w:rsid w:val="00D55012"/>
    <w:rsid w:val="00D678F8"/>
    <w:rsid w:val="00DA3C04"/>
    <w:rsid w:val="00DA78A9"/>
    <w:rsid w:val="00DC2AB4"/>
    <w:rsid w:val="00DD3FDF"/>
    <w:rsid w:val="00E04887"/>
    <w:rsid w:val="00E33B72"/>
    <w:rsid w:val="00E70B82"/>
    <w:rsid w:val="00E94F7E"/>
    <w:rsid w:val="00E958B1"/>
    <w:rsid w:val="00EB407D"/>
    <w:rsid w:val="00F00120"/>
    <w:rsid w:val="00F3413B"/>
    <w:rsid w:val="00F34240"/>
    <w:rsid w:val="00F4506B"/>
    <w:rsid w:val="00F45C3C"/>
    <w:rsid w:val="00F672FB"/>
    <w:rsid w:val="00F77447"/>
    <w:rsid w:val="00FC56EC"/>
    <w:rsid w:val="00FE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DDE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65D8"/>
    <w:pPr>
      <w:spacing w:after="160" w:line="480" w:lineRule="auto"/>
      <w:jc w:val="both"/>
    </w:pPr>
    <w:rPr>
      <w:rFonts w:ascii="Arial" w:hAnsi="Arial" w:cs="Arial"/>
      <w:sz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65D8"/>
    <w:rPr>
      <w:rFonts w:eastAsiaTheme="minorEastAsia"/>
      <w:sz w:val="22"/>
      <w:szCs w:val="22"/>
      <w:lang w:val="de-CH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923</Characters>
  <Application>Microsoft Macintosh Word</Application>
  <DocSecurity>0</DocSecurity>
  <Lines>16</Lines>
  <Paragraphs>4</Paragraphs>
  <ScaleCrop>false</ScaleCrop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Frontzek</dc:creator>
  <cp:keywords/>
  <dc:description/>
  <cp:lastModifiedBy>Karl Frontzek</cp:lastModifiedBy>
  <cp:revision>4</cp:revision>
  <dcterms:created xsi:type="dcterms:W3CDTF">2016-06-08T09:21:00Z</dcterms:created>
  <dcterms:modified xsi:type="dcterms:W3CDTF">2016-06-08T09:25:00Z</dcterms:modified>
</cp:coreProperties>
</file>